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53B0EB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firstLine="360" w:firstLineChars="200"/>
        <w:jc w:val="left"/>
        <w:rPr>
          <w:rFonts w:hint="default" w:ascii="Times New Roman" w:hAnsi="Times New Roman" w:cs="Times New Roma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</w:rPr>
        <w:t>1.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</w:rPr>
        <w:t>Search strategy on PubMed</w:t>
      </w:r>
    </w:p>
    <w:bookmarkEnd w:id="0"/>
    <w:tbl>
      <w:tblPr>
        <w:tblStyle w:val="2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7393"/>
      </w:tblGrid>
      <w:tr w14:paraId="5BB59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bottom"/>
          </w:tcPr>
          <w:p w14:paraId="598B82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Search</w:t>
            </w:r>
          </w:p>
        </w:tc>
        <w:tc>
          <w:tcPr>
            <w:tcW w:w="44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bottom"/>
          </w:tcPr>
          <w:p w14:paraId="735866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  <w:t>PUBMED</w:t>
            </w:r>
          </w:p>
        </w:tc>
      </w:tr>
      <w:tr w14:paraId="6F564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43391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4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FCECF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Cognition[MeSH Terms]) ) OR (Cognitions[Title/Abstract])) OR (Cognitive Function[Title/Abstract])) OR (Cognitive Functions[Title/Abstract])) OR (Function, Cognitive[Title/Abstract])) OR (Functions, Cognitive[Title/Abstract])</w:t>
            </w:r>
          </w:p>
        </w:tc>
      </w:tr>
      <w:tr w14:paraId="39670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FC1EF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2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B00A2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  <w:t>(((((((((((((Ginkgo biloba[MeSH Terms])) OR (Ginkgo[Title/Abstract])) OR (Ginkgos[Title/Abstract])) OR (Ginko[Title/Abstract])) OR (Maidenhair Tree[Title/Abstract])) OR (Maidenhair Trees[Title/Abstract])) OR (Tree, Maidenhair[Title/Abstract])) OR (Trees, Maidenhair[Title/Abstract])) OR (Gingko biloba[Title/Abstract])) OR (Gingko[Title/Abstract])) OR (Gingkos[Title/Abstract])) OR (Ginkgophyta[Title/Abstract])) OR (Ginkgo biloba extract[Title/Abstract])</w:t>
            </w:r>
          </w:p>
        </w:tc>
      </w:tr>
      <w:tr w14:paraId="35DB4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DE616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3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37321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Ashwagandha[MeSH Terms]) OR (Withania[MeSH Terms])) OR (Withania somnifera[Title/Abstract])</w:t>
            </w:r>
          </w:p>
        </w:tc>
      </w:tr>
      <w:tr w14:paraId="519A1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D5623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4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7B6FE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Bacopa monnieri[Title/Abstract]) OR (Bacopa monniera[Title/Abstract])) OR (Bacopa[Title/Abstract])</w:t>
            </w:r>
          </w:p>
        </w:tc>
      </w:tr>
      <w:tr w14:paraId="3C459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A5C06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5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0A702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((((((((((((Panax[MeSH Terms]) ) OR (Ninjin[Title/Abstract])) OR (Schinseng[Title/Abstract])) OR (Ginseng[Title/Abstract])) OR (Ginsengs[Title/Abstract])) OR (Jen Shen[Title/Abstract])) OR (Jen Shens[Title/Abstract])) OR (Shen, Jen[Title/Abstract])) OR (Renshen[Title/Abstract])) OR (Shinseng[Title/Abstract])) OR (Panax ginseng[Title/Abstract])) OR (Korean Red Ginseng[Title/Abstract])) OR (Ginseng, Korean Red[Title/Abstract])) OR (Korean Red Ginsengs[Title/Abstract])) OR (Red Ginseng, Korean[Title/Abstract])) OR (Korean Ginseng[Title/Abstract])) OR (Korean Ginsengs[Title/Abstract])) OR (Ginseng, Korean[Title/Abstract])) OR (American ginseng[Title/Abstract])</w:t>
            </w:r>
          </w:p>
        </w:tc>
      </w:tr>
      <w:tr w14:paraId="18B3C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D09ED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6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479FA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Caffeine[MeSH Terms]) OR (1,3,7-Trimethylxanthine[Title/Abstract])) OR (No Doz[Title/Abstract])) OR (Caffedrine[Title/Abstract])) OR (Coffeinum N[Title/Abstract])) OR (Dexitac[Title/Abstract])) OR (Vivarin[Title/Abstract])) OR (Quick-Pep[Title/Abstract])</w:t>
            </w:r>
          </w:p>
        </w:tc>
      </w:tr>
      <w:tr w14:paraId="54BEE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0C647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7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D8193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Curcumin[MeSH Terms]) OR (Curcumin Phytosome[Title/Abstract])) OR (Phytosome, Curcumin[Title/Abstract])) OR (Diferuloylmethane[Title/Abstract])) OR (Turmeric Yellow[Title/Abstract])) OR (Yellow, Turmeric[Title/Abstract])</w:t>
            </w:r>
          </w:p>
        </w:tc>
      </w:tr>
      <w:tr w14:paraId="0FE2B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77F33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8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8AF45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Salvia[MeSH Terms]) OR (Salvias[Title/Abstract])) OR (Salvia officinalis-[Title/Abstract])) OR (salvia officinalis leaf extract-[Title/Abstract])</w:t>
            </w:r>
          </w:p>
        </w:tc>
      </w:tr>
      <w:tr w14:paraId="6EA98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42A7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9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03272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Rosmarinus[MeSH Terms]) OR (Rosemary Plant[Title/Abstract])) OR (Plant, Rosemary[Title/Abstract])) OR (Plants, Rosemary[Title/Abstract])) OR (Rosemary Plants[Title/Abstract])) OR (Rosmarinus officinalis[Title/Abstract])) OR (officinalis, Rosmarinus[Title/Abstract])) OR (Rosmarinus officinali[Title/Abstract])</w:t>
            </w:r>
          </w:p>
        </w:tc>
      </w:tr>
      <w:tr w14:paraId="7F293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0701B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10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C82E3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((((Blueberry Plants[MeSH Terms]) OR (Plant, Blueberry[Title/Abstract])) OR (Plants, Blueberry[Title/Abstract])) OR (Blueberry Plant[Title/Abstract])) OR (Blueberry[Title/Abstract])) OR (Blueberries[Title/Abstract])) OR (Vaccinium corymbosum[Title/Abstract])) OR (Vaccinium angustifolium[Title/Abstract])) OR (Vaccinium virgatum[Title/Abstract])) OR (Vaccinium ashei[Title/Abstract])) OR (Vaccinium uliginosum[Title/Abstract])) OR (blueberry extract[Title/Abstract])</w:t>
            </w:r>
          </w:p>
        </w:tc>
      </w:tr>
      <w:tr w14:paraId="0FA53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8AB81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11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CB360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(Avena[MeSH Terms]) OR (Oats[Title/Abstract])) OR (Oat[Title/Abstract])) OR (Avena sativa[Title/Abstract])) OR (Cultivated Oat[Title/Abstract])) OR (Cultivated Oats[Title/Abstract])) OR (Oat, Cultivated[Title/Abstract])) OR (Oats, Cultivated[Title/Abstract])) OR (Green oat[Title/Abstract])</w:t>
            </w:r>
          </w:p>
        </w:tc>
      </w:tr>
      <w:tr w14:paraId="22414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0F3E5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12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07D05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((Melissa[MeSH Terms]) OR (Melissas[Title/Abstract])) OR (Melissa officinalis[Title/Abstract])) OR (Melissa officinali[Title/Abstract])) OR (officinalis, Melissa[Title/Abstract])) OR (Lemon Balm[Title/Abstract])) OR (Balm, Lemon[Title/Abstract])) OR (Balms, Lemon[Title/Abstract])) OR (Lemon Balms[Title/Abstract])) OR (Melissa officinalis leaf extract[Title/Abstract])</w:t>
            </w:r>
          </w:p>
        </w:tc>
      </w:tr>
      <w:tr w14:paraId="628B5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723AF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13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D3B4C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(Tea[MeSH Terms]) OR (Green Tea[Title/Abstract])) OR (Green Teas[Title/Abstract])) OR (Tea, Green[Title/Abstract])) OR (Teas, Green[Title/Abstract])) OR (Black Tea[Title/Abstract])) OR (Black Teas[Title/Abstract])) OR (Tea, Black[Title/Abstract])) OR (Teas, Black[Title/Abstract])</w:t>
            </w:r>
          </w:p>
        </w:tc>
      </w:tr>
      <w:tr w14:paraId="0DCC1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488E2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14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428E1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((((((((((((((((((Prunus avium[MeSH Terms]) OR (Sweet Cherry Tree[Title/Abstract])) OR (Cherry Trees, Sweet[Title/Abstract])) OR (Cherry Tree, Sweet[Title/Abstract])) OR (Sweet Cherry Trees[Title/Abstract])) OR (Trees, Sweet Cherry[Title/Abstract])) OR (Tree, Sweet Cherry[Title/Abstract])) OR (Prunus serotina[Title/Abstract])) OR (Black Cherry[Title/Abstract])) OR (Black Cherries[Title/Abstract])) OR (Cherries, Black[Title/Abstract])) OR (Cherry, Black[Title/Abstract])) OR (Prunus cerasus[Title/Abstract])) OR (Pie Cherry[Title/Abstract])) OR (Cherries, Pie[Title/Abstract])) OR (Cherry, Pie[Title/Abstract])) OR (Pie Cherries[Title/Abstract])) OR (Sour Cherry[Title/Abstract])) OR (Cherries, Sour[Title/Abstract])) OR (Cherry, Sour[Title/Abstract])) OR (Sour Cherries[Title/Abstract])) OR (Sweet Cherries[Title/Abstract])) OR (Cherries, Sweet[Title/Abstract])) OR (Cherry, Sweet[Title/Abstract])) OR (Sweet Cherry[Title/Abstract])) OR (cherry extract[Title/Abstract])</w:t>
            </w:r>
          </w:p>
        </w:tc>
      </w:tr>
      <w:tr w14:paraId="3CEA2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E1384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15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2DB18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Hericium[MeSH Terms]) OR (hericium erinaceus[Title/Abstract])) OR (Hericium erinaceus Extract[Title/Abstract])) OR (Lion's Mane Mushroom[Title/Abstract])</w:t>
            </w:r>
          </w:p>
        </w:tc>
      </w:tr>
      <w:tr w14:paraId="6AAF4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0A77D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16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EC420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Vitis[MeSH Terms]) OR (Grapes[Title/Abstract])) OR (Grape[Title/Abstract])) OR (Raisins[Title/Abstract])) OR (Raisin[Title/Abstract])) OR (Vitis vinifera[Title/Abstract])) OR (Grape Seed Extract[Title/Abstract])</w:t>
            </w:r>
          </w:p>
        </w:tc>
      </w:tr>
      <w:tr w14:paraId="4B98B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C82DC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17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14986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Rhodiola[MeSH Terms]) OR (Rhodiola rosea[Title/Abstract])) OR (Roseroot[Title/Abstract])) OR (Roseroots[Title/Abstract])) OR (Rhodiola crenulata[Title/Abstract])</w:t>
            </w:r>
          </w:p>
        </w:tc>
      </w:tr>
      <w:tr w14:paraId="51A61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CFD4C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18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BDD64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(Paullinia[MeSH Terms]) OR (Paullinia cupana[Title/Abstract])) OR (cupana, Paullinia[Title/Abstract])) OR (Guarana[Title/Abstract])) OR (Paullinia pinnata[Title/Abstract])) OR (pinnata, Paullinia[Title/Abstract])) OR (Barbasco[Title/Abstract])) OR (Barbascos[Title/Abstract])) OR (guarana powder[Title/Abstract])</w:t>
            </w:r>
          </w:p>
        </w:tc>
      </w:tr>
      <w:tr w14:paraId="57AFE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05F45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19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C692B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((((((((((((Dioscorea[MeSH Terms]) OR (Yam[Title/Abstract])) OR (Yams[Title/Abstract])) OR (Dioscorea polystachya[Title/Abstract])) OR (Dioscorea batatas[Title/Abstract])) OR (Chinese Yam[Title/Abstract])) OR (Chinese Yams[Title/Abstract])) OR (Yam, Chinese[Title/Abstract])) OR (Yams, Chinese[Title/Abstract])) OR (Yams, Chinese[Title/Abstract])) OR (Shan Yao[Title/Abstract])) OR (Shan Yaos[Title/Abstract])) OR (Yao, Shan[Title/Abstract])) OR (Yaos, Shan[Title/Abstract])) OR (Dioscorea villosa[Title/Abstract])) OR (Wild Yam[Title/Abstract])) OR (Wild Yams[Title/Abstract])) OR (Yams, Wild[Title/Abstract])) OR (Yam, Wild[Title/Abstract])) OR (Dioscorea opposita[Title/Abstract])</w:t>
            </w:r>
          </w:p>
        </w:tc>
      </w:tr>
      <w:tr w14:paraId="194FC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A45ED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20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ACEB2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((((((((((valerian[MeSH Terms]) OR (Valerians[Title/Abstract])) OR (Valeriana[Title/Abstract])) OR (Valerianas[Title/Abstract])) OR (Valeriana officinalis[Title/Abstract])) OR (officinalis, Valeriana[Title/Abstract])) OR (Valeriana officinali[Title/Abstract])) OR (Heliotrope, Garden[Title/Abstract])) OR (Garden Heliotrope[Title/Abstract])) OR (Garden Heliotropes[Title/Abstract])) OR (Heliotropes, Garden[Title/Abstract])) OR (Valeriana extract[Title/Abstract])) OR (Valerianae extract[Title/Abstract])) OR (valerian extract[Title/Abstract])) OR (valerian root[Title/Abstract])) OR (valerianae radix[Title/Abstract])) OR (Valeriana officinalis root[Title/Abstract])) OR (Valeriana jatamansi root[Title/Abstract])</w:t>
            </w:r>
          </w:p>
        </w:tc>
      </w:tr>
      <w:tr w14:paraId="1DC94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B3243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21</w:t>
            </w:r>
          </w:p>
        </w:tc>
        <w:tc>
          <w:tcPr>
            <w:tcW w:w="4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9E137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(((((((((((((((((#2) OR (#3)) OR (#4)) OR (#5)) OR (#6)) OR (#7)) OR (#8)) OR (#9)) OR (#10)) OR (#11)) OR (#12)) OR (#13)) OR (#14)) OR (#15)) OR (#16)) OR (#17)) OR (#18)) OR (#19)) OR (#20)</w:t>
            </w:r>
          </w:p>
        </w:tc>
      </w:tr>
      <w:tr w14:paraId="152B4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bottom"/>
          </w:tcPr>
          <w:p w14:paraId="27A51E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#22</w:t>
            </w:r>
          </w:p>
        </w:tc>
        <w:tc>
          <w:tcPr>
            <w:tcW w:w="44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bottom"/>
          </w:tcPr>
          <w:p w14:paraId="4AF50D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(#1) AND (#21)</w:t>
            </w:r>
          </w:p>
        </w:tc>
      </w:tr>
    </w:tbl>
    <w:p w14:paraId="40B29E7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AF47B0"/>
    <w:rsid w:val="6C47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1</Words>
  <Characters>6905</Characters>
  <Lines>0</Lines>
  <Paragraphs>0</Paragraphs>
  <TotalTime>1</TotalTime>
  <ScaleCrop>false</ScaleCrop>
  <LinksUpToDate>false</LinksUpToDate>
  <CharactersWithSpaces>748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1:01:00Z</dcterms:created>
  <dc:creator>13171</dc:creator>
  <cp:lastModifiedBy>西南雪</cp:lastModifiedBy>
  <dcterms:modified xsi:type="dcterms:W3CDTF">2025-05-29T14:3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zEwNTM5NzYwMDRjMzkwZTVkZjY2ODkwMGIxNGU0OTUiLCJ1c2VySWQiOiI1NDU1MjczMjcifQ==</vt:lpwstr>
  </property>
  <property fmtid="{D5CDD505-2E9C-101B-9397-08002B2CF9AE}" pid="4" name="ICV">
    <vt:lpwstr>7444B4CC52D9478982323060E2E25887_12</vt:lpwstr>
  </property>
</Properties>
</file>